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CC6" w:rsidRDefault="00D03CC6">
      <w:pPr>
        <w:jc w:val="left"/>
        <w:rPr>
          <w:rFonts w:ascii="Times New Roman" w:hAnsi="Times New Roman" w:cs="Times New Roman"/>
          <w:lang w:val="en-US"/>
        </w:rPr>
      </w:pPr>
      <w:r w:rsidRPr="00D46462">
        <w:rPr>
          <w:rFonts w:ascii="Times New Roman" w:hAnsi="Times New Roman" w:cs="Times New Roman"/>
          <w:b/>
          <w:lang w:val="en-US"/>
        </w:rPr>
        <w:t xml:space="preserve">Supplementary Appendix </w:t>
      </w:r>
      <w:r w:rsidR="008D3506">
        <w:rPr>
          <w:rFonts w:ascii="Times New Roman" w:hAnsi="Times New Roman" w:cs="Times New Roman"/>
          <w:b/>
          <w:lang w:val="en-US"/>
        </w:rPr>
        <w:t>A</w:t>
      </w:r>
      <w:r w:rsidRPr="00D46462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COVID-19 mitigation strategies</w:t>
      </w:r>
    </w:p>
    <w:p w:rsidR="00D03CC6" w:rsidRPr="00574102" w:rsidRDefault="00D03CC6" w:rsidP="00D03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574102">
        <w:rPr>
          <w:rFonts w:ascii="Times New Roman" w:hAnsi="Times New Roman" w:cs="Times New Roman"/>
        </w:rPr>
        <w:t>Mask wearing</w:t>
      </w:r>
    </w:p>
    <w:p w:rsidR="00D03CC6" w:rsidRPr="00574102" w:rsidRDefault="00D03CC6" w:rsidP="00D03CC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Wearing an N95/P2 reduces my risk of COVID-19 more than a cloth or surgical mask</w:t>
      </w:r>
    </w:p>
    <w:p w:rsidR="00D03CC6" w:rsidRPr="00574102" w:rsidRDefault="00D03CC6" w:rsidP="00D03CC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regularly use N95/P2 masks in public spaces</w:t>
      </w:r>
    </w:p>
    <w:p w:rsidR="00D03CC6" w:rsidRPr="00574102" w:rsidRDefault="00D03CC6" w:rsidP="00D03CC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don’t need to wear a mask because the pandemic is over</w:t>
      </w:r>
    </w:p>
    <w:p w:rsidR="00D03CC6" w:rsidRPr="00574102" w:rsidRDefault="00D03CC6" w:rsidP="00D03CC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would like masks to be mandated for all indoor public spaces</w:t>
      </w:r>
    </w:p>
    <w:p w:rsidR="00D03CC6" w:rsidRPr="00574102" w:rsidRDefault="00D03CC6" w:rsidP="00D03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574102">
        <w:rPr>
          <w:rFonts w:ascii="Times New Roman" w:hAnsi="Times New Roman" w:cs="Times New Roman"/>
        </w:rPr>
        <w:t>Avoidance of crowds, social distancing and ventilation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try to keep a distance of 1-2 metres away from people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open windows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avoid using public transport as much as possible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avoid crowded indoor places or large gatherings as much as possible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restrict visitors to my home as much as I can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avoid close contact with sick people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ask family/friends to RAT test before they come to my home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limit or avoid going to the doctor or hospitals for my own healthcare needs because I am worried about catching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shop online for food and other necessities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use a CO</w:t>
      </w:r>
      <w:r w:rsidRPr="00574102">
        <w:rPr>
          <w:rFonts w:cs="Times New Roman"/>
          <w:vertAlign w:val="subscript"/>
        </w:rPr>
        <w:t>2</w:t>
      </w:r>
      <w:r w:rsidRPr="00574102">
        <w:rPr>
          <w:rFonts w:cs="Times New Roman"/>
        </w:rPr>
        <w:t xml:space="preserve"> monitor to assess my COVID-19 risk indoors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prefer activities that are outdoors because I think it reduces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f I have symptoms of COVID I stay home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am working from home as much as I can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would have preferred at least 5-days isolation to remain mandatory for people with COVID-19</w:t>
      </w:r>
    </w:p>
    <w:p w:rsidR="00D03CC6" w:rsidRPr="00574102" w:rsidRDefault="00D03CC6" w:rsidP="00D03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574102">
        <w:rPr>
          <w:rFonts w:ascii="Times New Roman" w:hAnsi="Times New Roman" w:cs="Times New Roman"/>
        </w:rPr>
        <w:t>Handwashing and sanitiser use</w:t>
      </w:r>
    </w:p>
    <w:p w:rsidR="00D03CC6" w:rsidRPr="00574102" w:rsidRDefault="00D03CC6" w:rsidP="00D03CC6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regularly wash my hands with soap and water or use hand sanitiser to reduce my risk of COVID-19</w:t>
      </w:r>
    </w:p>
    <w:p w:rsidR="00D03CC6" w:rsidRPr="00574102" w:rsidRDefault="00D03CC6" w:rsidP="00D03CC6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avoid touching my eyes, nose and mouth with unwashed hands</w:t>
      </w:r>
    </w:p>
    <w:p w:rsidR="00D03CC6" w:rsidRPr="00574102" w:rsidRDefault="00D03CC6" w:rsidP="00D03CC6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use disinfectant to clean surfaces at home or work or other places I attend frequently</w:t>
      </w:r>
    </w:p>
    <w:p w:rsidR="00D03CC6" w:rsidRPr="00574102" w:rsidRDefault="00D03CC6" w:rsidP="00D03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574102">
        <w:rPr>
          <w:rFonts w:ascii="Times New Roman" w:hAnsi="Times New Roman" w:cs="Times New Roman"/>
        </w:rPr>
        <w:t>Vaccination</w:t>
      </w:r>
    </w:p>
    <w:p w:rsidR="00D03CC6" w:rsidRPr="00574102" w:rsidRDefault="00D03CC6" w:rsidP="00D03CC6">
      <w:pPr>
        <w:pStyle w:val="ListParagraph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Times New Roman"/>
        </w:rPr>
      </w:pPr>
      <w:r w:rsidRPr="00574102">
        <w:rPr>
          <w:rFonts w:cs="Times New Roman"/>
        </w:rPr>
        <w:t>I have been vaccinated against COVID-19</w:t>
      </w:r>
    </w:p>
    <w:p w:rsidR="00D03CC6" w:rsidRDefault="00D03CC6">
      <w:pPr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AC3B03" w:rsidRPr="00D03CC6" w:rsidRDefault="0013691B" w:rsidP="00F27D05">
      <w:pPr>
        <w:rPr>
          <w:rFonts w:ascii="Times New Roman" w:hAnsi="Times New Roman" w:cs="Times New Roman"/>
          <w:lang w:val="en-US"/>
        </w:rPr>
      </w:pPr>
      <w:r w:rsidRPr="002F6598"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0C97D583">
            <wp:simplePos x="0" y="0"/>
            <wp:positionH relativeFrom="column">
              <wp:posOffset>-287167</wp:posOffset>
            </wp:positionH>
            <wp:positionV relativeFrom="paragraph">
              <wp:posOffset>324679</wp:posOffset>
            </wp:positionV>
            <wp:extent cx="5221904" cy="3806215"/>
            <wp:effectExtent l="0" t="0" r="0" b="3810"/>
            <wp:wrapTight wrapText="bothSides">
              <wp:wrapPolygon edited="0">
                <wp:start x="0" y="0"/>
                <wp:lineTo x="0" y="21514"/>
                <wp:lineTo x="21513" y="21514"/>
                <wp:lineTo x="2151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904" cy="3806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C3B03" w:rsidRPr="00D46462">
        <w:rPr>
          <w:rFonts w:ascii="Times New Roman" w:hAnsi="Times New Roman" w:cs="Times New Roman"/>
          <w:b/>
          <w:lang w:val="en-US"/>
        </w:rPr>
        <w:t xml:space="preserve">Supplementary </w:t>
      </w:r>
      <w:r w:rsidR="00D46462" w:rsidRPr="00D46462">
        <w:rPr>
          <w:rFonts w:ascii="Times New Roman" w:hAnsi="Times New Roman" w:cs="Times New Roman"/>
          <w:b/>
          <w:lang w:val="en-US"/>
        </w:rPr>
        <w:t xml:space="preserve">Appendix </w:t>
      </w:r>
      <w:r w:rsidR="008D3506">
        <w:rPr>
          <w:rFonts w:ascii="Times New Roman" w:hAnsi="Times New Roman" w:cs="Times New Roman"/>
          <w:b/>
          <w:lang w:val="en-US"/>
        </w:rPr>
        <w:t>B</w:t>
      </w:r>
      <w:r w:rsidR="00D46462" w:rsidRPr="00D46462">
        <w:rPr>
          <w:rFonts w:ascii="Times New Roman" w:hAnsi="Times New Roman" w:cs="Times New Roman"/>
          <w:b/>
          <w:lang w:val="en-US"/>
        </w:rPr>
        <w:t xml:space="preserve">: </w:t>
      </w:r>
      <w:r w:rsidR="00D46462" w:rsidRPr="00D03CC6">
        <w:rPr>
          <w:rFonts w:ascii="Times New Roman" w:hAnsi="Times New Roman" w:cs="Times New Roman"/>
          <w:lang w:val="en-US"/>
        </w:rPr>
        <w:t xml:space="preserve">Participant flowchart with exclusion criteria </w:t>
      </w:r>
    </w:p>
    <w:p w:rsidR="002F6598" w:rsidRDefault="002F6598" w:rsidP="00F27D05">
      <w:pPr>
        <w:rPr>
          <w:rFonts w:ascii="Times New Roman" w:hAnsi="Times New Roman" w:cs="Times New Roman"/>
          <w:b/>
          <w:lang w:val="en-US"/>
        </w:rPr>
      </w:pPr>
    </w:p>
    <w:p w:rsidR="00D46462" w:rsidRPr="00D46462" w:rsidRDefault="00D46462" w:rsidP="00F27D05">
      <w:pPr>
        <w:rPr>
          <w:rFonts w:ascii="Times New Roman" w:hAnsi="Times New Roman" w:cs="Times New Roman"/>
          <w:b/>
          <w:lang w:val="en-US"/>
        </w:rPr>
      </w:pPr>
    </w:p>
    <w:p w:rsidR="00F27D05" w:rsidRPr="00AC3B03" w:rsidRDefault="00F27D05" w:rsidP="00AC3B03">
      <w:pPr>
        <w:rPr>
          <w:lang w:val="en-US"/>
        </w:rPr>
        <w:sectPr w:rsidR="00F27D05" w:rsidRPr="00AC3B03" w:rsidSect="00F27D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4398A" w:rsidRPr="00BC6B42" w:rsidRDefault="00A4398A" w:rsidP="00BC6B42">
      <w:pPr>
        <w:rPr>
          <w:rFonts w:eastAsiaTheme="majorEastAsia"/>
          <w:b/>
          <w:szCs w:val="32"/>
          <w:lang w:val="en-US"/>
        </w:rPr>
      </w:pPr>
      <w:r w:rsidRPr="00BC6B42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F27D05" w:rsidRPr="00BC6B42">
        <w:rPr>
          <w:rFonts w:ascii="Times New Roman" w:hAnsi="Times New Roman" w:cs="Times New Roman"/>
          <w:b/>
          <w:lang w:val="en-US"/>
        </w:rPr>
        <w:t>Appendix</w:t>
      </w:r>
      <w:r w:rsidRPr="00BC6B42">
        <w:rPr>
          <w:rFonts w:ascii="Times New Roman" w:hAnsi="Times New Roman" w:cs="Times New Roman"/>
          <w:b/>
          <w:lang w:val="en-US"/>
        </w:rPr>
        <w:t xml:space="preserve"> </w:t>
      </w:r>
      <w:r w:rsidR="008D3506">
        <w:rPr>
          <w:rFonts w:ascii="Times New Roman" w:hAnsi="Times New Roman" w:cs="Times New Roman"/>
          <w:b/>
          <w:lang w:val="en-US"/>
        </w:rPr>
        <w:t>C</w:t>
      </w:r>
      <w:r w:rsidRPr="00BC6B42">
        <w:rPr>
          <w:rFonts w:ascii="Times New Roman" w:hAnsi="Times New Roman" w:cs="Times New Roman"/>
          <w:b/>
          <w:lang w:val="en-US"/>
        </w:rPr>
        <w:t xml:space="preserve">: </w:t>
      </w:r>
      <w:r w:rsidRPr="00D03CC6">
        <w:rPr>
          <w:rFonts w:ascii="Times New Roman" w:hAnsi="Times New Roman" w:cs="Times New Roman"/>
          <w:lang w:val="en-US"/>
        </w:rPr>
        <w:t>Socio-demographic characteristics by underlying health conditions</w:t>
      </w:r>
    </w:p>
    <w:tbl>
      <w:tblPr>
        <w:tblStyle w:val="TableGrid"/>
        <w:tblW w:w="15451" w:type="dxa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60"/>
        <w:gridCol w:w="1961"/>
        <w:gridCol w:w="1961"/>
        <w:gridCol w:w="1961"/>
        <w:gridCol w:w="1961"/>
        <w:gridCol w:w="1961"/>
      </w:tblGrid>
      <w:tr w:rsidR="00A4398A" w:rsidRPr="00A4398A" w:rsidTr="00A62924"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4398A" w:rsidRDefault="00A4398A" w:rsidP="00925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44122465"/>
          </w:p>
        </w:tc>
        <w:tc>
          <w:tcPr>
            <w:tcW w:w="1960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diometabolic conditions</w:t>
            </w: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629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808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 conditions</w:t>
            </w: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629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500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e-related conditions</w:t>
            </w: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629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269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ergies</w:t>
            </w: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629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662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urological conditions</w:t>
            </w: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629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155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8" w:space="0" w:color="auto"/>
            </w:tcBorders>
          </w:tcPr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al health conditions</w:t>
            </w:r>
          </w:p>
          <w:p w:rsidR="00A4398A" w:rsidRPr="00A62924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629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A62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75)</w:t>
            </w:r>
          </w:p>
        </w:tc>
      </w:tr>
      <w:tr w:rsidR="00A4398A" w:rsidRPr="00A4398A" w:rsidTr="00A62924">
        <w:tc>
          <w:tcPr>
            <w:tcW w:w="3686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  <w:p w:rsidR="00A4398A" w:rsidRPr="00AE792A" w:rsidRDefault="00A4398A" w:rsidP="009259E5">
            <w:pPr>
              <w:tabs>
                <w:tab w:val="left" w:pos="21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9259E5"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5 years</w:t>
            </w:r>
          </w:p>
          <w:p w:rsidR="00A4398A" w:rsidRPr="00AE792A" w:rsidRDefault="00A4398A" w:rsidP="009259E5">
            <w:pPr>
              <w:tabs>
                <w:tab w:val="left" w:pos="21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9259E5"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5 years</w:t>
            </w:r>
          </w:p>
        </w:tc>
        <w:tc>
          <w:tcPr>
            <w:tcW w:w="1960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E792A" w:rsidRDefault="009259E5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86 (4.02. 5.88)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E792A" w:rsidRDefault="009259E5" w:rsidP="00347B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8 (1.06, 1.56)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E792A" w:rsidRDefault="009259E5" w:rsidP="00347B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59 (3.32, 6.34)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E792A" w:rsidRDefault="009259E5" w:rsidP="00347B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4, 1.18)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E792A" w:rsidRDefault="009259E5" w:rsidP="00347B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1 (1.29, 2.55)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E792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E792A" w:rsidRDefault="009259E5" w:rsidP="00347B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47B53" w:rsidRPr="00AE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0.69, 1.74)</w:t>
            </w:r>
          </w:p>
        </w:tc>
      </w:tr>
      <w:tr w:rsidR="00A4398A" w:rsidRPr="00A4398A" w:rsidTr="00A62924">
        <w:tc>
          <w:tcPr>
            <w:tcW w:w="3686" w:type="dxa"/>
          </w:tcPr>
          <w:p w:rsidR="00A4398A" w:rsidRPr="00A4398A" w:rsidRDefault="00A4398A" w:rsidP="00925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:rsidR="00A4398A" w:rsidRPr="00A4398A" w:rsidRDefault="00A4398A" w:rsidP="009259E5">
            <w:pPr>
              <w:tabs>
                <w:tab w:val="left" w:pos="18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Woman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Man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Non-binary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 xml:space="preserve">I use a different term 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Prefer not to answer</w:t>
            </w:r>
          </w:p>
        </w:tc>
        <w:tc>
          <w:tcPr>
            <w:tcW w:w="1960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GoBack"/>
            <w:bookmarkEnd w:id="1"/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7 (1.84, 2.5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18, 3.94)</w:t>
            </w:r>
          </w:p>
          <w:p w:rsid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 (0.57, 0.85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(0.42, 6.3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30, 7.9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3 (1.50, 2.49)</w:t>
            </w:r>
          </w:p>
          <w:p w:rsid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 (0.25, 17.3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5 (0.54, 0.7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0.49, 6.2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20, 5.4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55, 1.0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 (0.30, 20.8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7 (0.35. 0.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38 (1.53, 35.6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</w:tr>
      <w:tr w:rsidR="00A4398A" w:rsidRPr="00A4398A" w:rsidTr="00A62924">
        <w:tc>
          <w:tcPr>
            <w:tcW w:w="3686" w:type="dxa"/>
          </w:tcPr>
          <w:p w:rsidR="00A4398A" w:rsidRPr="00A4398A" w:rsidRDefault="00A4398A" w:rsidP="00925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ducation</w:t>
            </w:r>
          </w:p>
          <w:p w:rsidR="00A4398A" w:rsidRPr="00A4398A" w:rsidRDefault="00A4398A" w:rsidP="009259E5">
            <w:pPr>
              <w:tabs>
                <w:tab w:val="left" w:pos="2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rimary or elementary school</w:t>
            </w:r>
          </w:p>
          <w:p w:rsidR="00A4398A" w:rsidRPr="00A4398A" w:rsidRDefault="00A4398A" w:rsidP="009259E5">
            <w:pPr>
              <w:tabs>
                <w:tab w:val="left" w:pos="2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econdary or high school</w:t>
            </w:r>
          </w:p>
          <w:p w:rsidR="00A4398A" w:rsidRPr="00A4398A" w:rsidRDefault="00A4398A" w:rsidP="009259E5">
            <w:pPr>
              <w:tabs>
                <w:tab w:val="left" w:pos="2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rade or TAFE qualification</w:t>
            </w:r>
          </w:p>
          <w:p w:rsidR="00A4398A" w:rsidRPr="00A4398A" w:rsidRDefault="00A4398A" w:rsidP="009259E5">
            <w:pPr>
              <w:tabs>
                <w:tab w:val="left" w:pos="2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Undergraduate (Bachelor’s) degree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 Postgraduate degree</w:t>
            </w:r>
          </w:p>
        </w:tc>
        <w:tc>
          <w:tcPr>
            <w:tcW w:w="1960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27, 1.0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9, 1.1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21, 0.8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21, 0.85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40, 2.16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46, 2.4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32, 1.7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31, 1.81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35, 3.8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40, 4.45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34, 3.8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24, 3.00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41, 2.0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55, 2.7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52, 2.6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46, 2.42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 (0.08, 0.4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9 (0.12, 0.7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5 (0.10, 0.6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5 (0.05, 0.41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10, 1.16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11, 1.3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 (0.05, 0.7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1 (0.05, 0.88)</w:t>
            </w:r>
          </w:p>
        </w:tc>
      </w:tr>
      <w:tr w:rsidR="00A4398A" w:rsidRPr="00A4398A" w:rsidTr="00A62924">
        <w:tc>
          <w:tcPr>
            <w:tcW w:w="3686" w:type="dxa"/>
          </w:tcPr>
          <w:p w:rsidR="00A4398A" w:rsidRPr="00A4398A" w:rsidRDefault="00A4398A" w:rsidP="00925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in Australia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ew South Wales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Victoria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Queensland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Western Australia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outh Australia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asmania</w:t>
            </w:r>
          </w:p>
          <w:p w:rsidR="00A4398A" w:rsidRPr="00A4398A" w:rsidRDefault="00A4398A" w:rsidP="009259E5">
            <w:pPr>
              <w:ind w:left="183" w:hanging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orthern Territory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ustralian Capital Territory</w:t>
            </w:r>
          </w:p>
        </w:tc>
        <w:tc>
          <w:tcPr>
            <w:tcW w:w="1960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85, 1.5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80, 1.4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82, 1.5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07, 1.9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0.99, 1.9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42, 1.0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72, 1.38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79, 1.7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92, 1.9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86, 1.86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1.30, 2.71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0 (1.41, 3.1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71, 2.0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00, 2.20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76, 2.0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0.96, 2.5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83, 2.21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3 (1.08, 2.7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71, 2.1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28, 1.5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81, 2.25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0.99, 2.00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02, 2.0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97, 1.9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7 (1.20, 2.3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2 (1.40, 2.9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72, 1.91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5 (1.17, 2.34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52, 2.05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76, 2.7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3, 3.16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66. 2.4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62, 2.63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31, 2.34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 (0.78, 3.44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39, 1.97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29, 1.62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35, 1.79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53, 2.3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64, 3.18)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11, 1.08)</w:t>
            </w:r>
          </w:p>
        </w:tc>
      </w:tr>
      <w:tr w:rsidR="00A4398A" w:rsidRPr="00A4398A" w:rsidTr="00A62924">
        <w:tc>
          <w:tcPr>
            <w:tcW w:w="3686" w:type="dxa"/>
          </w:tcPr>
          <w:p w:rsidR="00A4398A" w:rsidRPr="00A4398A" w:rsidRDefault="00A4398A" w:rsidP="00925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  <w:p w:rsidR="00A4398A" w:rsidRPr="00A4398A" w:rsidRDefault="00A4398A" w:rsidP="009259E5">
            <w:pPr>
              <w:tabs>
                <w:tab w:val="left" w:pos="18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mployed</w:t>
            </w:r>
          </w:p>
          <w:p w:rsidR="00A4398A" w:rsidRPr="00A4398A" w:rsidRDefault="00A4398A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ot employed</w:t>
            </w:r>
          </w:p>
        </w:tc>
        <w:tc>
          <w:tcPr>
            <w:tcW w:w="1960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82 (2.38, 3.35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9 (1.23, 1.82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41 (2.61, 4.45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3 (1.03, 1.47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75 (2.64, 5.33)</w:t>
            </w:r>
          </w:p>
        </w:tc>
        <w:tc>
          <w:tcPr>
            <w:tcW w:w="1961" w:type="dxa"/>
          </w:tcPr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reference]</w:t>
            </w:r>
          </w:p>
          <w:p w:rsidR="00A4398A" w:rsidRPr="00A4398A" w:rsidRDefault="00A4398A" w:rsidP="00925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9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6 (1.24, 3.12)</w:t>
            </w:r>
          </w:p>
        </w:tc>
      </w:tr>
    </w:tbl>
    <w:bookmarkEnd w:id="0"/>
    <w:p w:rsidR="00A4398A" w:rsidRPr="00A4398A" w:rsidRDefault="00A4398A" w:rsidP="00A4398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398A">
        <w:rPr>
          <w:rFonts w:ascii="Times New Roman" w:hAnsi="Times New Roman" w:cs="Times New Roman"/>
          <w:sz w:val="20"/>
          <w:szCs w:val="20"/>
          <w:lang w:val="en-US"/>
        </w:rPr>
        <w:t>All data reported as odds ratio (OR), 95% CI</w:t>
      </w:r>
    </w:p>
    <w:p w:rsidR="00A4398A" w:rsidRPr="00A4398A" w:rsidRDefault="00A4398A" w:rsidP="00A4398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398A">
        <w:rPr>
          <w:rFonts w:ascii="Times New Roman" w:hAnsi="Times New Roman" w:cs="Times New Roman"/>
          <w:sz w:val="20"/>
          <w:szCs w:val="20"/>
          <w:lang w:val="en-US"/>
        </w:rPr>
        <w:t xml:space="preserve">Bolded values </w:t>
      </w:r>
      <w:r w:rsidRPr="00A4398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4398A">
        <w:rPr>
          <w:rFonts w:ascii="Times New Roman" w:hAnsi="Times New Roman" w:cs="Times New Roman"/>
          <w:sz w:val="20"/>
          <w:szCs w:val="20"/>
          <w:lang w:val="en-US"/>
        </w:rPr>
        <w:t>&lt;0.05</w:t>
      </w:r>
    </w:p>
    <w:p w:rsidR="00C85E7D" w:rsidRDefault="00A439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98A">
        <w:rPr>
          <w:rFonts w:ascii="Times New Roman" w:hAnsi="Times New Roman" w:cs="Times New Roman"/>
          <w:sz w:val="20"/>
          <w:szCs w:val="20"/>
          <w:lang w:val="en-US"/>
        </w:rPr>
        <w:t>#Excluded from analysis owing to low cell count</w:t>
      </w:r>
    </w:p>
    <w:p w:rsidR="00AF6A54" w:rsidRDefault="00AF6A54">
      <w:pPr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3653B7" w:rsidRDefault="003653B7" w:rsidP="003653B7">
      <w:pPr>
        <w:rPr>
          <w:rFonts w:ascii="Times New Roman" w:hAnsi="Times New Roman" w:cs="Times New Roman"/>
          <w:lang w:val="en-US"/>
        </w:rPr>
      </w:pPr>
      <w:r w:rsidRPr="00BC6B42">
        <w:rPr>
          <w:rFonts w:ascii="Times New Roman" w:hAnsi="Times New Roman" w:cs="Times New Roman"/>
          <w:b/>
          <w:lang w:val="en-US"/>
        </w:rPr>
        <w:lastRenderedPageBreak/>
        <w:t xml:space="preserve">Supplementary Appendix </w:t>
      </w:r>
      <w:r w:rsidR="008D3506">
        <w:rPr>
          <w:rFonts w:ascii="Times New Roman" w:hAnsi="Times New Roman" w:cs="Times New Roman"/>
          <w:b/>
          <w:lang w:val="en-US"/>
        </w:rPr>
        <w:t>D</w:t>
      </w:r>
      <w:r w:rsidRPr="00BC6B42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Adoption of COVID-19 mitigation strategies by age group and presence of comorbidities</w:t>
      </w:r>
    </w:p>
    <w:tbl>
      <w:tblPr>
        <w:tblStyle w:val="TableGrid"/>
        <w:tblW w:w="13466" w:type="dxa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1063"/>
        <w:gridCol w:w="1064"/>
        <w:gridCol w:w="1063"/>
        <w:gridCol w:w="1063"/>
        <w:gridCol w:w="1063"/>
        <w:gridCol w:w="1063"/>
        <w:gridCol w:w="1063"/>
        <w:gridCol w:w="1063"/>
      </w:tblGrid>
      <w:tr w:rsidR="003653B7" w:rsidTr="009259E5">
        <w:tc>
          <w:tcPr>
            <w:tcW w:w="4961" w:type="dxa"/>
            <w:tcBorders>
              <w:top w:val="single" w:sz="12" w:space="0" w:color="auto"/>
              <w:bottom w:val="single" w:sz="8" w:space="0" w:color="auto"/>
            </w:tcBorders>
          </w:tcPr>
          <w:p w:rsidR="003653B7" w:rsidRPr="00236C3D" w:rsidRDefault="003653B7" w:rsidP="009259E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&lt;45 years of age</w:t>
            </w:r>
          </w:p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236C3D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36C3D">
              <w:rPr>
                <w:rFonts w:ascii="Times New Roman" w:hAnsi="Times New Roman" w:cs="Times New Roman"/>
                <w:b/>
                <w:lang w:val="en-US"/>
              </w:rPr>
              <w:t>=1,327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≥45 years of age</w:t>
            </w:r>
          </w:p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236C3D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36C3D">
              <w:rPr>
                <w:rFonts w:ascii="Times New Roman" w:hAnsi="Times New Roman" w:cs="Times New Roman"/>
                <w:b/>
                <w:lang w:val="en-US"/>
              </w:rPr>
              <w:t>=1,540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No comorbidity</w:t>
            </w:r>
          </w:p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236C3D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36C3D">
              <w:rPr>
                <w:rFonts w:ascii="Times New Roman" w:hAnsi="Times New Roman" w:cs="Times New Roman"/>
                <w:b/>
                <w:lang w:val="en-US"/>
              </w:rPr>
              <w:t>=1,344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≥1 comorbidity</w:t>
            </w:r>
          </w:p>
          <w:p w:rsidR="003653B7" w:rsidRPr="00236C3D" w:rsidRDefault="003653B7" w:rsidP="009259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C3D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236C3D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36C3D">
              <w:rPr>
                <w:rFonts w:ascii="Times New Roman" w:hAnsi="Times New Roman" w:cs="Times New Roman"/>
                <w:b/>
                <w:lang w:val="en-US"/>
              </w:rPr>
              <w:t>=1,523)</w:t>
            </w:r>
          </w:p>
        </w:tc>
      </w:tr>
      <w:tr w:rsidR="003653B7" w:rsidRPr="006F1FEC" w:rsidTr="009259E5">
        <w:tc>
          <w:tcPr>
            <w:tcW w:w="4961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tabs>
                <w:tab w:val="left" w:pos="228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Mask wearing</w:t>
            </w:r>
          </w:p>
          <w:p w:rsidR="003653B7" w:rsidRPr="00236C3D" w:rsidRDefault="003653B7" w:rsidP="009259E5">
            <w:pPr>
              <w:tabs>
                <w:tab w:val="left" w:pos="228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N95/P2 better than surgical/cloth</w:t>
            </w:r>
          </w:p>
          <w:p w:rsidR="003653B7" w:rsidRPr="00236C3D" w:rsidRDefault="003653B7" w:rsidP="009259E5">
            <w:pPr>
              <w:tabs>
                <w:tab w:val="left" w:pos="228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Regular use of N95/P2 in public</w:t>
            </w:r>
          </w:p>
          <w:p w:rsidR="003653B7" w:rsidRPr="00236C3D" w:rsidRDefault="003653B7" w:rsidP="009259E5">
            <w:pPr>
              <w:tabs>
                <w:tab w:val="left" w:pos="228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No need for facemasks</w:t>
            </w:r>
          </w:p>
          <w:p w:rsidR="003653B7" w:rsidRPr="00236C3D" w:rsidRDefault="003653B7" w:rsidP="009259E5">
            <w:pPr>
              <w:tabs>
                <w:tab w:val="left" w:pos="228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Masks to be mandated indoors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5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5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3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1064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2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5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3)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19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3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8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41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2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0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5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8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6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1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2)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24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2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3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48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1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5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3)</w:t>
            </w:r>
          </w:p>
        </w:tc>
      </w:tr>
      <w:tr w:rsidR="003653B7" w:rsidRPr="006F1FEC" w:rsidTr="009259E5">
        <w:tc>
          <w:tcPr>
            <w:tcW w:w="4961" w:type="dxa"/>
          </w:tcPr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Avoidance of crowds, social distancing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Keep 1-2m away from people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Open windows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Use HEPA-filtered air purifiers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Avoid public transport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Avoid crowded indoor places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Restrict visitors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Avoid close contact with sick people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Ask family/friends to RAT test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Avoid going to the doctor/hospitals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Shop online for food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Use a CO</w:t>
            </w:r>
            <w:r w:rsidRPr="00236C3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36C3D">
              <w:rPr>
                <w:rFonts w:ascii="Times New Roman" w:hAnsi="Times New Roman" w:cs="Times New Roman"/>
                <w:lang w:val="en-US"/>
              </w:rPr>
              <w:t xml:space="preserve"> monitor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Prefer outdoor activities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Stay at home if symptomatic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 xml:space="preserve">Work from home 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5-days isolation to be mandated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33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48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6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29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5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4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5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2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87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0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9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2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13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6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34</w:t>
            </w:r>
          </w:p>
        </w:tc>
        <w:tc>
          <w:tcPr>
            <w:tcW w:w="1064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3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0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3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4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0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4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3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14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6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4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39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8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53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24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29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4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4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7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33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208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0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069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4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56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54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4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5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1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2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6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1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3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9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1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5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0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58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5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406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0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7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37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9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4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64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9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93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765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1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5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3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0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7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3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5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2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0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4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6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2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16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57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08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8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8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57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294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8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9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35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17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13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23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27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138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6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56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4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58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4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37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5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2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6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23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0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1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18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5)</w:t>
            </w:r>
          </w:p>
        </w:tc>
      </w:tr>
      <w:tr w:rsidR="003653B7" w:rsidRPr="006F1FEC" w:rsidTr="009259E5">
        <w:tc>
          <w:tcPr>
            <w:tcW w:w="4961" w:type="dxa"/>
          </w:tcPr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Handwashing and sanitizer use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Regular hand washing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Avoid touching eyes, nose and mouth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Use disinfectant to clean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03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97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64</w:t>
            </w:r>
          </w:p>
        </w:tc>
        <w:tc>
          <w:tcPr>
            <w:tcW w:w="1064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8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3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250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069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025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1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9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7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972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51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859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2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3)</w:t>
            </w: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313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115</w:t>
            </w: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130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6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3)</w:t>
            </w: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97)</w:t>
            </w:r>
          </w:p>
        </w:tc>
      </w:tr>
      <w:tr w:rsidR="003653B7" w:rsidRPr="00BA5209" w:rsidTr="009259E5">
        <w:tc>
          <w:tcPr>
            <w:tcW w:w="4961" w:type="dxa"/>
          </w:tcPr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Vaccination</w:t>
            </w:r>
          </w:p>
          <w:p w:rsidR="003653B7" w:rsidRPr="00236C3D" w:rsidRDefault="003653B7" w:rsidP="009259E5">
            <w:pPr>
              <w:tabs>
                <w:tab w:val="left" w:pos="174"/>
              </w:tabs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ab/>
              <w:t>Vaccinated against COVID-19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068</w:t>
            </w:r>
          </w:p>
        </w:tc>
        <w:tc>
          <w:tcPr>
            <w:tcW w:w="1064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0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332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86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034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77)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1,366</w:t>
            </w:r>
          </w:p>
        </w:tc>
        <w:tc>
          <w:tcPr>
            <w:tcW w:w="1063" w:type="dxa"/>
          </w:tcPr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</w:p>
          <w:p w:rsidR="003653B7" w:rsidRPr="00236C3D" w:rsidRDefault="003653B7" w:rsidP="009259E5">
            <w:pPr>
              <w:rPr>
                <w:rFonts w:ascii="Times New Roman" w:hAnsi="Times New Roman" w:cs="Times New Roman"/>
                <w:lang w:val="en-US"/>
              </w:rPr>
            </w:pPr>
            <w:r w:rsidRPr="00236C3D">
              <w:rPr>
                <w:rFonts w:ascii="Times New Roman" w:hAnsi="Times New Roman" w:cs="Times New Roman"/>
                <w:lang w:val="en-US"/>
              </w:rPr>
              <w:t>(90)</w:t>
            </w:r>
          </w:p>
        </w:tc>
      </w:tr>
    </w:tbl>
    <w:p w:rsidR="003653B7" w:rsidRPr="00236C3D" w:rsidRDefault="00236C3D" w:rsidP="003653B7">
      <w:pPr>
        <w:rPr>
          <w:rFonts w:ascii="Times New Roman" w:eastAsiaTheme="majorEastAsia" w:hAnsi="Times New Roman" w:cs="Times New Roman"/>
          <w:szCs w:val="32"/>
          <w:lang w:val="en-US"/>
        </w:rPr>
      </w:pPr>
      <w:r w:rsidRPr="00236C3D">
        <w:rPr>
          <w:rFonts w:ascii="Times New Roman" w:eastAsiaTheme="majorEastAsia" w:hAnsi="Times New Roman" w:cs="Times New Roman"/>
          <w:szCs w:val="32"/>
          <w:lang w:val="en-US"/>
        </w:rPr>
        <w:t>Not all cells sum to 100% owing to missing data</w:t>
      </w:r>
    </w:p>
    <w:p w:rsidR="003653B7" w:rsidRPr="00A4398A" w:rsidRDefault="003653B7">
      <w:pPr>
        <w:rPr>
          <w:rFonts w:ascii="Times New Roman" w:hAnsi="Times New Roman" w:cs="Times New Roman"/>
        </w:rPr>
      </w:pPr>
    </w:p>
    <w:sectPr w:rsidR="003653B7" w:rsidRPr="00A4398A" w:rsidSect="00F27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59E5" w:rsidRDefault="009259E5" w:rsidP="00A4398A">
      <w:pPr>
        <w:spacing w:after="0" w:line="240" w:lineRule="auto"/>
      </w:pPr>
      <w:r>
        <w:separator/>
      </w:r>
    </w:p>
  </w:endnote>
  <w:endnote w:type="continuationSeparator" w:id="0">
    <w:p w:rsidR="009259E5" w:rsidRDefault="009259E5" w:rsidP="00A43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59E5" w:rsidRDefault="009259E5" w:rsidP="00A4398A">
      <w:pPr>
        <w:spacing w:after="0" w:line="240" w:lineRule="auto"/>
      </w:pPr>
      <w:r>
        <w:separator/>
      </w:r>
    </w:p>
  </w:footnote>
  <w:footnote w:type="continuationSeparator" w:id="0">
    <w:p w:rsidR="009259E5" w:rsidRDefault="009259E5" w:rsidP="00A439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22C2A"/>
    <w:multiLevelType w:val="hybridMultilevel"/>
    <w:tmpl w:val="E69C7E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3A080C"/>
    <w:multiLevelType w:val="hybridMultilevel"/>
    <w:tmpl w:val="EDE044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C13A25"/>
    <w:multiLevelType w:val="hybridMultilevel"/>
    <w:tmpl w:val="C4F8E8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417495"/>
    <w:multiLevelType w:val="hybridMultilevel"/>
    <w:tmpl w:val="8D2657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98A"/>
    <w:rsid w:val="000175C5"/>
    <w:rsid w:val="00025774"/>
    <w:rsid w:val="0013691B"/>
    <w:rsid w:val="00177526"/>
    <w:rsid w:val="00236C3D"/>
    <w:rsid w:val="002F6598"/>
    <w:rsid w:val="00347B53"/>
    <w:rsid w:val="003653B7"/>
    <w:rsid w:val="003F52C4"/>
    <w:rsid w:val="003F6B21"/>
    <w:rsid w:val="005D68E6"/>
    <w:rsid w:val="007C4A04"/>
    <w:rsid w:val="00807EA7"/>
    <w:rsid w:val="008D3506"/>
    <w:rsid w:val="009259E5"/>
    <w:rsid w:val="00A4398A"/>
    <w:rsid w:val="00A62924"/>
    <w:rsid w:val="00A66BF8"/>
    <w:rsid w:val="00AC3B03"/>
    <w:rsid w:val="00AE792A"/>
    <w:rsid w:val="00AF6A54"/>
    <w:rsid w:val="00B26308"/>
    <w:rsid w:val="00B3606A"/>
    <w:rsid w:val="00BC6B42"/>
    <w:rsid w:val="00C77FC2"/>
    <w:rsid w:val="00C85E7D"/>
    <w:rsid w:val="00D03CC6"/>
    <w:rsid w:val="00D46462"/>
    <w:rsid w:val="00DF5D6B"/>
    <w:rsid w:val="00E67BC2"/>
    <w:rsid w:val="00F2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DBFEC-57C2-4E1B-A5B1-3786F292D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98A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98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98A"/>
    <w:rPr>
      <w:rFonts w:ascii="Arial" w:eastAsiaTheme="majorEastAsia" w:hAnsi="Arial" w:cstheme="majorBidi"/>
      <w:b/>
      <w:szCs w:val="32"/>
    </w:rPr>
  </w:style>
  <w:style w:type="table" w:styleId="TableGrid">
    <w:name w:val="Table Grid"/>
    <w:basedOn w:val="TableNormal"/>
    <w:uiPriority w:val="39"/>
    <w:rsid w:val="00A43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3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98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43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98A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D03CC6"/>
    <w:pPr>
      <w:spacing w:line="360" w:lineRule="auto"/>
      <w:ind w:left="720"/>
      <w:contextualSpacing/>
    </w:pPr>
    <w:rPr>
      <w:rFonts w:ascii="Times New Roman" w:hAnsi="Times New Roman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9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5</cp:revision>
  <dcterms:created xsi:type="dcterms:W3CDTF">2024-07-01T05:32:00Z</dcterms:created>
  <dcterms:modified xsi:type="dcterms:W3CDTF">2024-08-26T13:05:00Z</dcterms:modified>
</cp:coreProperties>
</file>